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57B13B" w14:textId="39513F6D" w:rsidR="00723902" w:rsidRPr="00723902" w:rsidRDefault="00723902" w:rsidP="00723902">
      <w:pPr>
        <w:rPr>
          <w:b/>
          <w:bCs/>
        </w:rPr>
      </w:pPr>
      <w:r w:rsidRPr="00723902">
        <w:rPr>
          <w:b/>
          <w:bCs/>
        </w:rPr>
        <w:t>Appendix 2: Search</w:t>
      </w:r>
      <w:bookmarkStart w:id="0" w:name="_GoBack"/>
      <w:bookmarkEnd w:id="0"/>
      <w:r w:rsidRPr="00723902">
        <w:rPr>
          <w:b/>
          <w:bCs/>
        </w:rPr>
        <w:t xml:space="preserve"> Strategy</w:t>
      </w:r>
    </w:p>
    <w:p w14:paraId="190282AD" w14:textId="77777777" w:rsidR="00723902" w:rsidRPr="00723902" w:rsidRDefault="00723902" w:rsidP="00723902">
      <w:r w:rsidRPr="00723902">
        <w:t xml:space="preserve">Limiters: PY = 2010-current; human studies only/no animal; English language; abstract available; journal article only </w:t>
      </w:r>
    </w:p>
    <w:p w14:paraId="105BF24E" w14:textId="77777777" w:rsidR="00723902" w:rsidRPr="00723902" w:rsidRDefault="00723902" w:rsidP="00723902">
      <w:r w:rsidRPr="00723902">
        <w:t xml:space="preserve">Databases searched: PubMed, </w:t>
      </w:r>
      <w:proofErr w:type="spellStart"/>
      <w:r w:rsidRPr="00723902">
        <w:t>Embase</w:t>
      </w:r>
      <w:proofErr w:type="spellEnd"/>
      <w:r w:rsidRPr="00723902">
        <w:t xml:space="preserve">, CINAHL+, APA </w:t>
      </w:r>
      <w:proofErr w:type="spellStart"/>
      <w:r w:rsidRPr="00723902">
        <w:t>PsycInfo</w:t>
      </w:r>
      <w:proofErr w:type="spellEnd"/>
    </w:p>
    <w:p w14:paraId="326B4A71" w14:textId="77777777" w:rsidR="00723902" w:rsidRPr="00A245BB" w:rsidRDefault="00723902" w:rsidP="00A245BB">
      <w:r w:rsidRPr="00A245BB">
        <w:t>TOTAL RECORDS FOR ALL DATABASES: 90,975.  After deduplication in Endnote = 65,547</w:t>
      </w:r>
    </w:p>
    <w:tbl>
      <w:tblPr>
        <w:tblStyle w:val="TableGrid"/>
        <w:tblW w:w="0" w:type="auto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883"/>
        <w:gridCol w:w="7122"/>
        <w:gridCol w:w="1345"/>
      </w:tblGrid>
      <w:tr w:rsidR="00723902" w:rsidRPr="00A245BB" w14:paraId="6DF7A9E7" w14:textId="77777777" w:rsidTr="00A245BB">
        <w:trPr>
          <w:trHeight w:val="161"/>
        </w:trPr>
        <w:tc>
          <w:tcPr>
            <w:tcW w:w="883" w:type="dxa"/>
          </w:tcPr>
          <w:p w14:paraId="59139C0E" w14:textId="77777777" w:rsidR="00723902" w:rsidRPr="00A245BB" w:rsidRDefault="00723902" w:rsidP="00A245BB">
            <w:pPr>
              <w:spacing w:after="0" w:line="240" w:lineRule="auto"/>
              <w:rPr>
                <w:b/>
                <w:bCs/>
              </w:rPr>
            </w:pPr>
            <w:bookmarkStart w:id="1" w:name="_Hlk96089222"/>
            <w:r w:rsidRPr="00A245BB">
              <w:rPr>
                <w:b/>
                <w:bCs/>
              </w:rPr>
              <w:t>Action</w:t>
            </w:r>
          </w:p>
        </w:tc>
        <w:tc>
          <w:tcPr>
            <w:tcW w:w="7122" w:type="dxa"/>
          </w:tcPr>
          <w:p w14:paraId="6056981B" w14:textId="77777777" w:rsidR="00723902" w:rsidRPr="00A245BB" w:rsidRDefault="00723902" w:rsidP="00A245BB">
            <w:pPr>
              <w:spacing w:after="0" w:line="240" w:lineRule="auto"/>
              <w:rPr>
                <w:b/>
                <w:bCs/>
              </w:rPr>
            </w:pPr>
            <w:r w:rsidRPr="00A245BB">
              <w:rPr>
                <w:b/>
                <w:bCs/>
              </w:rPr>
              <w:t>Term</w:t>
            </w:r>
          </w:p>
        </w:tc>
        <w:tc>
          <w:tcPr>
            <w:tcW w:w="1345" w:type="dxa"/>
          </w:tcPr>
          <w:p w14:paraId="75162789" w14:textId="77777777" w:rsidR="00723902" w:rsidRPr="00A245BB" w:rsidRDefault="00723902" w:rsidP="00A245BB">
            <w:pPr>
              <w:spacing w:after="0" w:line="240" w:lineRule="auto"/>
              <w:rPr>
                <w:b/>
                <w:bCs/>
              </w:rPr>
            </w:pPr>
            <w:r w:rsidRPr="00A245BB">
              <w:rPr>
                <w:b/>
                <w:bCs/>
              </w:rPr>
              <w:t>Records Returned</w:t>
            </w:r>
          </w:p>
        </w:tc>
      </w:tr>
      <w:tr w:rsidR="00723902" w:rsidRPr="00A245BB" w14:paraId="1708D9A2" w14:textId="77777777" w:rsidTr="00A245BB">
        <w:tc>
          <w:tcPr>
            <w:tcW w:w="883" w:type="dxa"/>
          </w:tcPr>
          <w:p w14:paraId="513DFBED" w14:textId="77777777" w:rsidR="00723902" w:rsidRPr="00A245BB" w:rsidRDefault="00723902" w:rsidP="00A245BB">
            <w:pPr>
              <w:spacing w:after="0" w:line="240" w:lineRule="auto"/>
            </w:pPr>
            <w:r w:rsidRPr="00A245BB">
              <w:t>1</w:t>
            </w:r>
          </w:p>
        </w:tc>
        <w:tc>
          <w:tcPr>
            <w:tcW w:w="7122" w:type="dxa"/>
            <w:shd w:val="clear" w:color="auto" w:fill="auto"/>
          </w:tcPr>
          <w:p w14:paraId="51F69A6C" w14:textId="77777777" w:rsidR="00723902" w:rsidRPr="00A245BB" w:rsidRDefault="00723902" w:rsidP="00A245BB">
            <w:pPr>
              <w:spacing w:after="0" w:line="240" w:lineRule="auto"/>
            </w:pPr>
            <w:r w:rsidRPr="00A245BB">
              <w:t>("Health Policy"[</w:t>
            </w:r>
            <w:proofErr w:type="spellStart"/>
            <w:r w:rsidRPr="00A245BB">
              <w:t>MeSH</w:t>
            </w:r>
            <w:proofErr w:type="spellEnd"/>
            <w:r w:rsidRPr="00A245BB">
              <w:t xml:space="preserve"> Major Topic] OR "Concept Formation"[</w:t>
            </w:r>
            <w:proofErr w:type="spellStart"/>
            <w:r w:rsidRPr="00A245BB">
              <w:t>MeSH</w:t>
            </w:r>
            <w:proofErr w:type="spellEnd"/>
            <w:r w:rsidRPr="00A245BB">
              <w:t xml:space="preserve"> Terms] or "models, theoretical"[</w:t>
            </w:r>
            <w:proofErr w:type="spellStart"/>
            <w:r w:rsidRPr="00A245BB">
              <w:t>MeSH</w:t>
            </w:r>
            <w:proofErr w:type="spellEnd"/>
            <w:r w:rsidRPr="00A245BB">
              <w:t xml:space="preserve"> Terms])  with limiters</w:t>
            </w:r>
          </w:p>
        </w:tc>
        <w:tc>
          <w:tcPr>
            <w:tcW w:w="1345" w:type="dxa"/>
          </w:tcPr>
          <w:p w14:paraId="7C8F0D94" w14:textId="77777777" w:rsidR="00723902" w:rsidRPr="00A245BB" w:rsidRDefault="00723902" w:rsidP="00A245BB">
            <w:pPr>
              <w:spacing w:after="0" w:line="240" w:lineRule="auto"/>
            </w:pPr>
            <w:r w:rsidRPr="00A245BB">
              <w:t>69,516</w:t>
            </w:r>
          </w:p>
        </w:tc>
      </w:tr>
      <w:tr w:rsidR="00723902" w:rsidRPr="00A245BB" w14:paraId="05FD37C4" w14:textId="77777777" w:rsidTr="00A245BB">
        <w:tc>
          <w:tcPr>
            <w:tcW w:w="883" w:type="dxa"/>
          </w:tcPr>
          <w:p w14:paraId="4991E0DC" w14:textId="77777777" w:rsidR="00723902" w:rsidRPr="00A245BB" w:rsidRDefault="00723902" w:rsidP="00A245BB">
            <w:pPr>
              <w:spacing w:after="0" w:line="240" w:lineRule="auto"/>
            </w:pPr>
            <w:r w:rsidRPr="00A245BB">
              <w:t>2</w:t>
            </w:r>
          </w:p>
        </w:tc>
        <w:tc>
          <w:tcPr>
            <w:tcW w:w="7122" w:type="dxa"/>
            <w:shd w:val="clear" w:color="auto" w:fill="auto"/>
          </w:tcPr>
          <w:p w14:paraId="7C6C3CEC" w14:textId="77777777" w:rsidR="00723902" w:rsidRPr="00A245BB" w:rsidRDefault="00723902" w:rsidP="00A245BB">
            <w:pPr>
              <w:spacing w:after="0" w:line="240" w:lineRule="auto"/>
            </w:pPr>
            <w:r w:rsidRPr="00A245BB">
              <w:t>(framework*[Title/Abstract] OR concept*[Title/Abstract] OR pathway[Title/Abstract] OR approach*[Title/Abstract] OR constructs[Title/Abstract] OR blueprint[Title/Abstract] OR model*[Title/Abstract]) OR (framework*[Text Word] OR concept*[Text Word] OR pathway[Text Word] OR approach*[Text Word] OR constructs[Text Word] OR blueprint[Text Word] OR model*[Text Word]) with limiters</w:t>
            </w:r>
          </w:p>
        </w:tc>
        <w:tc>
          <w:tcPr>
            <w:tcW w:w="1345" w:type="dxa"/>
          </w:tcPr>
          <w:p w14:paraId="5F6A243E" w14:textId="77777777" w:rsidR="00723902" w:rsidRPr="00A245BB" w:rsidRDefault="00723902" w:rsidP="00A245BB">
            <w:pPr>
              <w:spacing w:after="0" w:line="240" w:lineRule="auto"/>
            </w:pPr>
            <w:r w:rsidRPr="00A245BB">
              <w:t>397,595</w:t>
            </w:r>
          </w:p>
        </w:tc>
      </w:tr>
      <w:tr w:rsidR="00A245BB" w:rsidRPr="00A245BB" w14:paraId="22D602AC" w14:textId="77777777" w:rsidTr="00A245BB">
        <w:tc>
          <w:tcPr>
            <w:tcW w:w="883" w:type="dxa"/>
            <w:shd w:val="clear" w:color="auto" w:fill="D9D9D9" w:themeFill="background1" w:themeFillShade="D9"/>
          </w:tcPr>
          <w:p w14:paraId="5E511A7D" w14:textId="77777777" w:rsidR="00723902" w:rsidRPr="00A245BB" w:rsidRDefault="00723902" w:rsidP="00A245BB">
            <w:pPr>
              <w:spacing w:after="0" w:line="240" w:lineRule="auto"/>
            </w:pPr>
            <w:r w:rsidRPr="00A245BB">
              <w:t>3</w:t>
            </w:r>
          </w:p>
        </w:tc>
        <w:tc>
          <w:tcPr>
            <w:tcW w:w="7122" w:type="dxa"/>
            <w:shd w:val="clear" w:color="auto" w:fill="D9D9D9" w:themeFill="background1" w:themeFillShade="D9"/>
          </w:tcPr>
          <w:p w14:paraId="687227C4" w14:textId="77777777" w:rsidR="00723902" w:rsidRPr="00A245BB" w:rsidRDefault="00723902" w:rsidP="00A245BB">
            <w:pPr>
              <w:spacing w:after="0" w:line="240" w:lineRule="auto"/>
            </w:pPr>
            <w:r w:rsidRPr="00A245BB">
              <w:t>1 or 2</w:t>
            </w:r>
          </w:p>
        </w:tc>
        <w:tc>
          <w:tcPr>
            <w:tcW w:w="1345" w:type="dxa"/>
            <w:shd w:val="clear" w:color="auto" w:fill="D9D9D9" w:themeFill="background1" w:themeFillShade="D9"/>
          </w:tcPr>
          <w:p w14:paraId="7E6C7BCA" w14:textId="77777777" w:rsidR="00723902" w:rsidRPr="00A245BB" w:rsidRDefault="00723902" w:rsidP="00A245BB">
            <w:pPr>
              <w:spacing w:after="0" w:line="240" w:lineRule="auto"/>
            </w:pPr>
            <w:r w:rsidRPr="00A245BB">
              <w:t>399,728</w:t>
            </w:r>
          </w:p>
        </w:tc>
      </w:tr>
      <w:tr w:rsidR="00723902" w:rsidRPr="00A245BB" w14:paraId="7593D0BB" w14:textId="77777777" w:rsidTr="00A245BB">
        <w:tc>
          <w:tcPr>
            <w:tcW w:w="883" w:type="dxa"/>
            <w:shd w:val="clear" w:color="auto" w:fill="auto"/>
          </w:tcPr>
          <w:p w14:paraId="073157EE" w14:textId="77777777" w:rsidR="00723902" w:rsidRPr="00A245BB" w:rsidRDefault="00723902" w:rsidP="00A245BB">
            <w:pPr>
              <w:spacing w:after="0" w:line="240" w:lineRule="auto"/>
            </w:pPr>
            <w:r w:rsidRPr="00A245BB">
              <w:t>4</w:t>
            </w:r>
          </w:p>
        </w:tc>
        <w:tc>
          <w:tcPr>
            <w:tcW w:w="7122" w:type="dxa"/>
            <w:shd w:val="clear" w:color="auto" w:fill="auto"/>
          </w:tcPr>
          <w:p w14:paraId="0B06F7F7" w14:textId="77777777" w:rsidR="00723902" w:rsidRPr="00A245BB" w:rsidRDefault="00723902" w:rsidP="00A245BB">
            <w:pPr>
              <w:spacing w:after="0" w:line="240" w:lineRule="auto"/>
            </w:pPr>
            <w:r w:rsidRPr="00A245BB">
              <w:t>("Social Determinants of Health"[</w:t>
            </w:r>
            <w:proofErr w:type="spellStart"/>
            <w:r w:rsidRPr="00A245BB">
              <w:t>MeSH</w:t>
            </w:r>
            <w:proofErr w:type="spellEnd"/>
            <w:r w:rsidRPr="00A245BB">
              <w:t xml:space="preserve"> Terms] OR "Health Status Disparities"[</w:t>
            </w:r>
            <w:proofErr w:type="spellStart"/>
            <w:r w:rsidRPr="00A245BB">
              <w:t>MeSH</w:t>
            </w:r>
            <w:proofErr w:type="spellEnd"/>
            <w:r w:rsidRPr="00A245BB">
              <w:t xml:space="preserve"> Terms] OR "Health Status"[</w:t>
            </w:r>
            <w:proofErr w:type="spellStart"/>
            <w:r w:rsidRPr="00A245BB">
              <w:t>MeSH</w:t>
            </w:r>
            <w:proofErr w:type="spellEnd"/>
            <w:r w:rsidRPr="00A245BB">
              <w:t xml:space="preserve"> Terms]) with limiters</w:t>
            </w:r>
          </w:p>
        </w:tc>
        <w:tc>
          <w:tcPr>
            <w:tcW w:w="1345" w:type="dxa"/>
          </w:tcPr>
          <w:p w14:paraId="2563828B" w14:textId="77777777" w:rsidR="00723902" w:rsidRPr="00A245BB" w:rsidRDefault="00723902" w:rsidP="00A245BB">
            <w:pPr>
              <w:spacing w:after="0" w:line="240" w:lineRule="auto"/>
            </w:pPr>
            <w:r w:rsidRPr="00A245BB">
              <w:t>49,216</w:t>
            </w:r>
          </w:p>
        </w:tc>
      </w:tr>
      <w:tr w:rsidR="00723902" w:rsidRPr="00A245BB" w14:paraId="2CACFF91" w14:textId="77777777" w:rsidTr="00A245BB">
        <w:tc>
          <w:tcPr>
            <w:tcW w:w="883" w:type="dxa"/>
            <w:shd w:val="clear" w:color="auto" w:fill="auto"/>
          </w:tcPr>
          <w:p w14:paraId="42BB85A7" w14:textId="77777777" w:rsidR="00723902" w:rsidRPr="00A245BB" w:rsidRDefault="00723902" w:rsidP="00A245BB">
            <w:pPr>
              <w:spacing w:after="0" w:line="240" w:lineRule="auto"/>
            </w:pPr>
            <w:r w:rsidRPr="00A245BB">
              <w:t>5</w:t>
            </w:r>
          </w:p>
        </w:tc>
        <w:tc>
          <w:tcPr>
            <w:tcW w:w="7122" w:type="dxa"/>
            <w:shd w:val="clear" w:color="auto" w:fill="auto"/>
          </w:tcPr>
          <w:p w14:paraId="2F032AEA" w14:textId="77777777" w:rsidR="00723902" w:rsidRPr="00A245BB" w:rsidRDefault="00723902" w:rsidP="00A245BB">
            <w:pPr>
              <w:spacing w:after="0" w:line="240" w:lineRule="auto"/>
            </w:pPr>
            <w:r w:rsidRPr="00A245BB">
              <w:t xml:space="preserve">("health </w:t>
            </w:r>
            <w:proofErr w:type="spellStart"/>
            <w:r w:rsidRPr="00A245BB">
              <w:t>equit</w:t>
            </w:r>
            <w:proofErr w:type="spellEnd"/>
            <w:r w:rsidRPr="00A245BB">
              <w:t xml:space="preserve">*"[Title/Abstract] OR "health </w:t>
            </w:r>
            <w:proofErr w:type="spellStart"/>
            <w:r w:rsidRPr="00A245BB">
              <w:t>equalit</w:t>
            </w:r>
            <w:proofErr w:type="spellEnd"/>
            <w:r w:rsidRPr="00A245BB">
              <w:t xml:space="preserve">*"[Title/Abstract] OR "health </w:t>
            </w:r>
            <w:proofErr w:type="spellStart"/>
            <w:r w:rsidRPr="00A245BB">
              <w:t>inequit</w:t>
            </w:r>
            <w:proofErr w:type="spellEnd"/>
            <w:r w:rsidRPr="00A245BB">
              <w:t xml:space="preserve">*"[Title/Abstract] OR "health </w:t>
            </w:r>
            <w:proofErr w:type="spellStart"/>
            <w:r w:rsidRPr="00A245BB">
              <w:t>inequalit</w:t>
            </w:r>
            <w:proofErr w:type="spellEnd"/>
            <w:r w:rsidRPr="00A245BB">
              <w:t xml:space="preserve">*"[Title/Abstract] OR "health </w:t>
            </w:r>
            <w:proofErr w:type="spellStart"/>
            <w:r w:rsidRPr="00A245BB">
              <w:t>disparit</w:t>
            </w:r>
            <w:proofErr w:type="spellEnd"/>
            <w:r w:rsidRPr="00A245BB">
              <w:t xml:space="preserve">*"[Title/Abstract] OR "justice"[Title/Abstract]) OR ("health </w:t>
            </w:r>
            <w:proofErr w:type="spellStart"/>
            <w:r w:rsidRPr="00A245BB">
              <w:t>equit</w:t>
            </w:r>
            <w:proofErr w:type="spellEnd"/>
            <w:r w:rsidRPr="00A245BB">
              <w:t xml:space="preserve">*"[Text Word] OR "health </w:t>
            </w:r>
            <w:proofErr w:type="spellStart"/>
            <w:r w:rsidRPr="00A245BB">
              <w:t>equalit</w:t>
            </w:r>
            <w:proofErr w:type="spellEnd"/>
            <w:r w:rsidRPr="00A245BB">
              <w:t xml:space="preserve">*"[Text Word] OR "health </w:t>
            </w:r>
            <w:proofErr w:type="spellStart"/>
            <w:r w:rsidRPr="00A245BB">
              <w:t>inequit</w:t>
            </w:r>
            <w:proofErr w:type="spellEnd"/>
            <w:r w:rsidRPr="00A245BB">
              <w:t xml:space="preserve">*"[Text Word] OR "health </w:t>
            </w:r>
            <w:proofErr w:type="spellStart"/>
            <w:r w:rsidRPr="00A245BB">
              <w:t>inequalit</w:t>
            </w:r>
            <w:proofErr w:type="spellEnd"/>
            <w:r w:rsidRPr="00A245BB">
              <w:t xml:space="preserve">*"[Text Word] OR "health </w:t>
            </w:r>
            <w:proofErr w:type="spellStart"/>
            <w:r w:rsidRPr="00A245BB">
              <w:t>disparit</w:t>
            </w:r>
            <w:proofErr w:type="spellEnd"/>
            <w:r w:rsidRPr="00A245BB">
              <w:t>*"[Text Word] OR "justice"[Text Word])  with limiters</w:t>
            </w:r>
          </w:p>
        </w:tc>
        <w:tc>
          <w:tcPr>
            <w:tcW w:w="1345" w:type="dxa"/>
          </w:tcPr>
          <w:p w14:paraId="27922548" w14:textId="77777777" w:rsidR="00723902" w:rsidRPr="00A245BB" w:rsidRDefault="00723902" w:rsidP="00A245BB">
            <w:pPr>
              <w:spacing w:after="0" w:line="240" w:lineRule="auto"/>
            </w:pPr>
            <w:r w:rsidRPr="00A245BB">
              <w:t>4,701</w:t>
            </w:r>
          </w:p>
        </w:tc>
      </w:tr>
      <w:tr w:rsidR="00723902" w:rsidRPr="00A245BB" w14:paraId="5CC47059" w14:textId="77777777" w:rsidTr="00A245BB">
        <w:tc>
          <w:tcPr>
            <w:tcW w:w="883" w:type="dxa"/>
            <w:shd w:val="clear" w:color="auto" w:fill="auto"/>
          </w:tcPr>
          <w:p w14:paraId="03D5314D" w14:textId="77777777" w:rsidR="00723902" w:rsidRPr="00A245BB" w:rsidRDefault="00723902" w:rsidP="00A245BB">
            <w:pPr>
              <w:spacing w:after="0" w:line="240" w:lineRule="auto"/>
            </w:pPr>
            <w:r w:rsidRPr="00A245BB">
              <w:t>6</w:t>
            </w:r>
          </w:p>
        </w:tc>
        <w:tc>
          <w:tcPr>
            <w:tcW w:w="7122" w:type="dxa"/>
            <w:shd w:val="clear" w:color="auto" w:fill="auto"/>
          </w:tcPr>
          <w:p w14:paraId="24D0FF5C" w14:textId="77777777" w:rsidR="00723902" w:rsidRPr="00A245BB" w:rsidRDefault="00723902" w:rsidP="00A245BB">
            <w:pPr>
              <w:spacing w:after="0" w:line="240" w:lineRule="auto"/>
            </w:pPr>
            <w:r w:rsidRPr="00A245BB">
              <w:t>(racism[Title/Abstract] OR discrimination[Title/Abstract] OR "</w:t>
            </w:r>
            <w:proofErr w:type="spellStart"/>
            <w:r w:rsidRPr="00A245BB">
              <w:t>sdoh</w:t>
            </w:r>
            <w:proofErr w:type="spellEnd"/>
            <w:r w:rsidRPr="00A245BB">
              <w:t>"[Title/Abstract] OR segregation[Title/Abstract] OR colonialization[Title/Abstract] OR "critical race"[Title/Abstract]) OR (racism[Text Word] OR discrimination[Text Word] OR "</w:t>
            </w:r>
            <w:proofErr w:type="spellStart"/>
            <w:r w:rsidRPr="00A245BB">
              <w:t>sdoh</w:t>
            </w:r>
            <w:proofErr w:type="spellEnd"/>
            <w:r w:rsidRPr="00A245BB">
              <w:t>"[Text Word] OR segregation[Text Word] OR colonialization[Text Word] OR "critical race"[Text Word]) with limiters</w:t>
            </w:r>
          </w:p>
        </w:tc>
        <w:tc>
          <w:tcPr>
            <w:tcW w:w="1345" w:type="dxa"/>
          </w:tcPr>
          <w:p w14:paraId="00E14298" w14:textId="77777777" w:rsidR="00723902" w:rsidRPr="00A245BB" w:rsidRDefault="00723902" w:rsidP="00A245BB">
            <w:pPr>
              <w:spacing w:after="0" w:line="240" w:lineRule="auto"/>
            </w:pPr>
            <w:r w:rsidRPr="00A245BB">
              <w:t>5,821</w:t>
            </w:r>
          </w:p>
        </w:tc>
      </w:tr>
      <w:tr w:rsidR="00723902" w:rsidRPr="00A245BB" w14:paraId="6E8FAFE3" w14:textId="77777777" w:rsidTr="00A245BB">
        <w:tc>
          <w:tcPr>
            <w:tcW w:w="883" w:type="dxa"/>
          </w:tcPr>
          <w:p w14:paraId="7716E9D6" w14:textId="77777777" w:rsidR="00723902" w:rsidRPr="00A245BB" w:rsidRDefault="00723902" w:rsidP="00A245BB">
            <w:pPr>
              <w:spacing w:after="0" w:line="240" w:lineRule="auto"/>
            </w:pPr>
            <w:r w:rsidRPr="00A245BB">
              <w:t>7</w:t>
            </w:r>
          </w:p>
        </w:tc>
        <w:tc>
          <w:tcPr>
            <w:tcW w:w="7122" w:type="dxa"/>
            <w:shd w:val="clear" w:color="auto" w:fill="DEEAF6" w:themeFill="accent5" w:themeFillTint="33"/>
          </w:tcPr>
          <w:p w14:paraId="4515A470" w14:textId="77777777" w:rsidR="00723902" w:rsidRPr="00A245BB" w:rsidRDefault="00723902" w:rsidP="00A245BB">
            <w:pPr>
              <w:spacing w:after="0" w:line="240" w:lineRule="auto"/>
            </w:pPr>
            <w:r w:rsidRPr="00A245BB">
              <w:t>Or/4-6</w:t>
            </w:r>
          </w:p>
        </w:tc>
        <w:tc>
          <w:tcPr>
            <w:tcW w:w="1345" w:type="dxa"/>
            <w:shd w:val="clear" w:color="auto" w:fill="DEEAF6" w:themeFill="accent5" w:themeFillTint="33"/>
          </w:tcPr>
          <w:p w14:paraId="6A523387" w14:textId="77777777" w:rsidR="00723902" w:rsidRPr="00A245BB" w:rsidRDefault="00723902" w:rsidP="00A245BB">
            <w:pPr>
              <w:spacing w:after="0" w:line="240" w:lineRule="auto"/>
            </w:pPr>
            <w:r w:rsidRPr="00A245BB">
              <w:t>57,709</w:t>
            </w:r>
          </w:p>
        </w:tc>
      </w:tr>
      <w:tr w:rsidR="00A245BB" w:rsidRPr="00A245BB" w14:paraId="2091899F" w14:textId="77777777" w:rsidTr="00A245BB">
        <w:tc>
          <w:tcPr>
            <w:tcW w:w="883" w:type="dxa"/>
            <w:shd w:val="clear" w:color="auto" w:fill="D9D9D9" w:themeFill="background1" w:themeFillShade="D9"/>
          </w:tcPr>
          <w:p w14:paraId="195B7C3F" w14:textId="77777777" w:rsidR="00723902" w:rsidRPr="00A245BB" w:rsidRDefault="00723902" w:rsidP="00A245BB">
            <w:pPr>
              <w:spacing w:after="0" w:line="240" w:lineRule="auto"/>
            </w:pPr>
            <w:r w:rsidRPr="00A245BB">
              <w:t>8</w:t>
            </w:r>
          </w:p>
        </w:tc>
        <w:tc>
          <w:tcPr>
            <w:tcW w:w="7122" w:type="dxa"/>
            <w:shd w:val="clear" w:color="auto" w:fill="D9D9D9" w:themeFill="background1" w:themeFillShade="D9"/>
          </w:tcPr>
          <w:p w14:paraId="65BA3C33" w14:textId="77777777" w:rsidR="00723902" w:rsidRPr="00A245BB" w:rsidRDefault="00723902" w:rsidP="00A245BB">
            <w:pPr>
              <w:spacing w:after="0" w:line="240" w:lineRule="auto"/>
            </w:pPr>
            <w:r w:rsidRPr="00A245BB">
              <w:t>3 AND 7</w:t>
            </w:r>
          </w:p>
        </w:tc>
        <w:tc>
          <w:tcPr>
            <w:tcW w:w="1345" w:type="dxa"/>
            <w:shd w:val="clear" w:color="auto" w:fill="D9D9D9" w:themeFill="background1" w:themeFillShade="D9"/>
          </w:tcPr>
          <w:p w14:paraId="34A45D06" w14:textId="77777777" w:rsidR="00723902" w:rsidRPr="00A245BB" w:rsidRDefault="00723902" w:rsidP="00A245BB">
            <w:pPr>
              <w:spacing w:after="0" w:line="240" w:lineRule="auto"/>
            </w:pPr>
            <w:r w:rsidRPr="00A245BB">
              <w:t>86,281</w:t>
            </w:r>
          </w:p>
        </w:tc>
      </w:tr>
      <w:tr w:rsidR="00723902" w:rsidRPr="00A245BB" w14:paraId="156CE9BC" w14:textId="77777777" w:rsidTr="00A245BB">
        <w:tc>
          <w:tcPr>
            <w:tcW w:w="883" w:type="dxa"/>
          </w:tcPr>
          <w:p w14:paraId="0A595575" w14:textId="77777777" w:rsidR="00723902" w:rsidRPr="00A245BB" w:rsidRDefault="00723902" w:rsidP="00A245BB">
            <w:pPr>
              <w:spacing w:after="0" w:line="240" w:lineRule="auto"/>
            </w:pPr>
            <w:r w:rsidRPr="00A245BB">
              <w:t>9</w:t>
            </w:r>
          </w:p>
        </w:tc>
        <w:tc>
          <w:tcPr>
            <w:tcW w:w="7122" w:type="dxa"/>
            <w:shd w:val="clear" w:color="auto" w:fill="auto"/>
          </w:tcPr>
          <w:p w14:paraId="203021ED" w14:textId="3919C34B" w:rsidR="00723902" w:rsidRPr="00A245BB" w:rsidRDefault="00723902" w:rsidP="00A245BB">
            <w:pPr>
              <w:spacing w:after="0" w:line="240" w:lineRule="auto"/>
            </w:pPr>
            <w:r w:rsidRPr="00A245BB">
              <w:t>("Chronic Disease"[Mesh] OR "Chronic Disease Indicators"[Mesh] OR "Noncommunicable Diseases"[Mesh]) with limiters</w:t>
            </w:r>
          </w:p>
        </w:tc>
        <w:tc>
          <w:tcPr>
            <w:tcW w:w="1345" w:type="dxa"/>
          </w:tcPr>
          <w:p w14:paraId="71925251" w14:textId="77777777" w:rsidR="00723902" w:rsidRPr="00A245BB" w:rsidRDefault="00723902" w:rsidP="00A245BB">
            <w:pPr>
              <w:spacing w:after="0" w:line="240" w:lineRule="auto"/>
            </w:pPr>
            <w:r w:rsidRPr="00A245BB">
              <w:t>15,024</w:t>
            </w:r>
          </w:p>
        </w:tc>
      </w:tr>
      <w:tr w:rsidR="00723902" w:rsidRPr="00A245BB" w14:paraId="391EA728" w14:textId="77777777" w:rsidTr="00A245BB">
        <w:tc>
          <w:tcPr>
            <w:tcW w:w="883" w:type="dxa"/>
          </w:tcPr>
          <w:p w14:paraId="0E4F91F7" w14:textId="77777777" w:rsidR="00723902" w:rsidRPr="00A245BB" w:rsidRDefault="00723902" w:rsidP="00A245BB">
            <w:pPr>
              <w:spacing w:after="0" w:line="240" w:lineRule="auto"/>
            </w:pPr>
            <w:r w:rsidRPr="00A245BB">
              <w:t>10</w:t>
            </w:r>
          </w:p>
        </w:tc>
        <w:tc>
          <w:tcPr>
            <w:tcW w:w="7122" w:type="dxa"/>
            <w:shd w:val="clear" w:color="auto" w:fill="auto"/>
          </w:tcPr>
          <w:p w14:paraId="1D9F5AD8" w14:textId="77777777" w:rsidR="00723902" w:rsidRPr="00A245BB" w:rsidRDefault="00723902" w:rsidP="00A245BB">
            <w:pPr>
              <w:spacing w:after="0" w:line="240" w:lineRule="auto"/>
            </w:pPr>
            <w:r w:rsidRPr="00A245BB">
              <w:t>("chronic disease*"[Title/Abstract] OR "chronic illness"[Title/Abstract] OR "chronically ill"[Title/Abstract] OR "chronic disease indicator*"[Title/Abstract] OR "chronic disease surveillance"[Title/Abstract] OR "noncommunicable disease*"[Title/Abstract] OR "non-infectious disease*"[Title/Abstract]) OR ("chronic disease*"[Text Word] OR "chronic illness"[Text Word] OR "chronically ill"[Text Word] OR "chronic disease indicator*"[Text Word] OR "chronic disease surveillance"[Text Word] OR "noncommunicable disease*"[Text Word] OR "non-infectious disease*"[Text Word]) with limiters</w:t>
            </w:r>
          </w:p>
        </w:tc>
        <w:tc>
          <w:tcPr>
            <w:tcW w:w="1345" w:type="dxa"/>
          </w:tcPr>
          <w:p w14:paraId="056CC718" w14:textId="77777777" w:rsidR="00723902" w:rsidRPr="00A245BB" w:rsidRDefault="00723902" w:rsidP="00A245BB">
            <w:pPr>
              <w:spacing w:after="0" w:line="240" w:lineRule="auto"/>
            </w:pPr>
            <w:r w:rsidRPr="00A245BB">
              <w:t>24,382</w:t>
            </w:r>
          </w:p>
        </w:tc>
      </w:tr>
      <w:tr w:rsidR="00723902" w:rsidRPr="00A245BB" w14:paraId="44360E1D" w14:textId="77777777" w:rsidTr="00A245BB">
        <w:tc>
          <w:tcPr>
            <w:tcW w:w="883" w:type="dxa"/>
          </w:tcPr>
          <w:p w14:paraId="67FF6F4A" w14:textId="77777777" w:rsidR="00723902" w:rsidRPr="00A245BB" w:rsidRDefault="00723902" w:rsidP="00A245BB">
            <w:pPr>
              <w:spacing w:after="0" w:line="240" w:lineRule="auto"/>
            </w:pPr>
            <w:r w:rsidRPr="00A245BB">
              <w:t>11</w:t>
            </w:r>
          </w:p>
        </w:tc>
        <w:tc>
          <w:tcPr>
            <w:tcW w:w="7122" w:type="dxa"/>
            <w:shd w:val="clear" w:color="auto" w:fill="auto"/>
          </w:tcPr>
          <w:p w14:paraId="4D5D47D8" w14:textId="2C65F07C" w:rsidR="00723902" w:rsidRPr="00A245BB" w:rsidRDefault="00723902" w:rsidP="00A245BB">
            <w:pPr>
              <w:spacing w:after="0" w:line="240" w:lineRule="auto"/>
            </w:pPr>
            <w:r w:rsidRPr="00A245BB">
              <w:t>("Coronary Disease"[Mesh] OR "Heart Disease Risk Factors"[Mesh] OR "Heart Diseases"[Mesh] OR "Heart Diseases"[</w:t>
            </w:r>
            <w:proofErr w:type="spellStart"/>
            <w:r w:rsidRPr="00A245BB">
              <w:t>Majr</w:t>
            </w:r>
            <w:proofErr w:type="spellEnd"/>
            <w:r w:rsidRPr="00A245BB">
              <w:t>] OR "Stroke"[</w:t>
            </w:r>
            <w:proofErr w:type="spellStart"/>
            <w:r w:rsidRPr="00A245BB">
              <w:t>Majr</w:t>
            </w:r>
            <w:proofErr w:type="spellEnd"/>
            <w:r w:rsidRPr="00A245BB">
              <w:t xml:space="preserve">] OR </w:t>
            </w:r>
            <w:r w:rsidRPr="00A245BB">
              <w:lastRenderedPageBreak/>
              <w:t>"Cardiovascular Diseases"[Mesh] OR “aneurysm”[Mesh]) with limiters</w:t>
            </w:r>
          </w:p>
        </w:tc>
        <w:tc>
          <w:tcPr>
            <w:tcW w:w="1345" w:type="dxa"/>
          </w:tcPr>
          <w:p w14:paraId="0E99FAC5" w14:textId="77777777" w:rsidR="00723902" w:rsidRPr="00A245BB" w:rsidRDefault="00723902" w:rsidP="00A245BB">
            <w:pPr>
              <w:spacing w:after="0" w:line="240" w:lineRule="auto"/>
            </w:pPr>
            <w:r w:rsidRPr="00A245BB">
              <w:lastRenderedPageBreak/>
              <w:t>151,306</w:t>
            </w:r>
          </w:p>
        </w:tc>
      </w:tr>
      <w:tr w:rsidR="00723902" w:rsidRPr="00A245BB" w14:paraId="0D873DCF" w14:textId="77777777" w:rsidTr="00A245BB">
        <w:tc>
          <w:tcPr>
            <w:tcW w:w="883" w:type="dxa"/>
          </w:tcPr>
          <w:p w14:paraId="68C8515D" w14:textId="77777777" w:rsidR="00723902" w:rsidRPr="00A245BB" w:rsidRDefault="00723902" w:rsidP="00A245BB">
            <w:pPr>
              <w:spacing w:after="0" w:line="240" w:lineRule="auto"/>
            </w:pPr>
            <w:r w:rsidRPr="00A245BB">
              <w:lastRenderedPageBreak/>
              <w:t>12</w:t>
            </w:r>
          </w:p>
        </w:tc>
        <w:tc>
          <w:tcPr>
            <w:tcW w:w="7122" w:type="dxa"/>
            <w:shd w:val="clear" w:color="auto" w:fill="auto"/>
          </w:tcPr>
          <w:p w14:paraId="67E64D07" w14:textId="77777777" w:rsidR="00723902" w:rsidRPr="00A245BB" w:rsidRDefault="00723902" w:rsidP="00A245BB">
            <w:pPr>
              <w:spacing w:after="0" w:line="240" w:lineRule="auto"/>
            </w:pPr>
            <w:r w:rsidRPr="00A245BB">
              <w:t>("heart disease*"[Title/Abstract] OR "vascular disease*"[Title/Abstract] OR "high blood pressure"[Title/Abstract] OR "hypertension"[Title/Abstract] OR "aneurysm"[Title/Abstract] OR "stroke"[Title/Abstract]) OR ("heart disease*"[Text Word] OR "vascular disease*"[Text Word] OR "high blood pressure"[Text Word] OR "hypertension"[Text Word] OR "aneurysm"[Text Word] OR "stroke"[Text Word]) with limiters</w:t>
            </w:r>
          </w:p>
        </w:tc>
        <w:tc>
          <w:tcPr>
            <w:tcW w:w="1345" w:type="dxa"/>
          </w:tcPr>
          <w:p w14:paraId="0925E322" w14:textId="77777777" w:rsidR="00723902" w:rsidRPr="00A245BB" w:rsidRDefault="00723902" w:rsidP="00A245BB">
            <w:pPr>
              <w:spacing w:after="0" w:line="240" w:lineRule="auto"/>
            </w:pPr>
            <w:r w:rsidRPr="00A245BB">
              <w:t>84,293</w:t>
            </w:r>
          </w:p>
        </w:tc>
      </w:tr>
      <w:tr w:rsidR="00723902" w:rsidRPr="00A245BB" w14:paraId="000CCC22" w14:textId="77777777" w:rsidTr="00A245BB">
        <w:tc>
          <w:tcPr>
            <w:tcW w:w="883" w:type="dxa"/>
          </w:tcPr>
          <w:p w14:paraId="185AF95B" w14:textId="77777777" w:rsidR="00723902" w:rsidRPr="00A245BB" w:rsidRDefault="00723902" w:rsidP="00A245BB">
            <w:pPr>
              <w:spacing w:after="0" w:line="240" w:lineRule="auto"/>
            </w:pPr>
            <w:r w:rsidRPr="00A245BB">
              <w:t>13</w:t>
            </w:r>
          </w:p>
        </w:tc>
        <w:tc>
          <w:tcPr>
            <w:tcW w:w="7122" w:type="dxa"/>
            <w:shd w:val="clear" w:color="auto" w:fill="auto"/>
          </w:tcPr>
          <w:p w14:paraId="751CD2A6" w14:textId="77777777" w:rsidR="00723902" w:rsidRPr="00A245BB" w:rsidRDefault="00723902" w:rsidP="00A245BB">
            <w:pPr>
              <w:spacing w:after="0" w:line="240" w:lineRule="auto"/>
            </w:pPr>
            <w:r w:rsidRPr="00A245BB">
              <w:t>("Neoplasms"[Mesh] OR "Early Detection of Cancer"[Mesh]) with limiters</w:t>
            </w:r>
          </w:p>
        </w:tc>
        <w:tc>
          <w:tcPr>
            <w:tcW w:w="1345" w:type="dxa"/>
          </w:tcPr>
          <w:p w14:paraId="6DCA2C27" w14:textId="77777777" w:rsidR="00723902" w:rsidRPr="00A245BB" w:rsidRDefault="00723902" w:rsidP="00A245BB">
            <w:pPr>
              <w:spacing w:after="0" w:line="240" w:lineRule="auto"/>
            </w:pPr>
            <w:r w:rsidRPr="00A245BB">
              <w:t>208,319</w:t>
            </w:r>
          </w:p>
        </w:tc>
      </w:tr>
      <w:tr w:rsidR="00723902" w:rsidRPr="00A245BB" w14:paraId="23DB8F49" w14:textId="77777777" w:rsidTr="00A245BB">
        <w:tc>
          <w:tcPr>
            <w:tcW w:w="883" w:type="dxa"/>
          </w:tcPr>
          <w:p w14:paraId="05FFE07D" w14:textId="77777777" w:rsidR="00723902" w:rsidRPr="00A245BB" w:rsidRDefault="00723902" w:rsidP="00A245BB">
            <w:pPr>
              <w:spacing w:after="0" w:line="240" w:lineRule="auto"/>
            </w:pPr>
            <w:r w:rsidRPr="00A245BB">
              <w:t>14</w:t>
            </w:r>
          </w:p>
        </w:tc>
        <w:tc>
          <w:tcPr>
            <w:tcW w:w="7122" w:type="dxa"/>
            <w:shd w:val="clear" w:color="auto" w:fill="auto"/>
          </w:tcPr>
          <w:p w14:paraId="4453CE5D" w14:textId="77777777" w:rsidR="00723902" w:rsidRPr="00A245BB" w:rsidRDefault="00723902" w:rsidP="00A245BB">
            <w:pPr>
              <w:spacing w:after="0" w:line="240" w:lineRule="auto"/>
            </w:pPr>
            <w:r w:rsidRPr="00A245BB">
              <w:t>("cancer diagnosis"[Title/Abstract] OR "cancer screen*"[Title/Abstract] OR "cancer test*"[Title/Abstract] OR "cancer*"[Title/Abstract] OR "neoplasm*"[Title/Abstract]) OR ("cancer diagnosis"[Text Word] OR "cancer screen*"[Text Word] OR "cancer test*"[Text Word] OR "cancer*"[Text Word] OR "neoplasm*"[Text Word]) with limiters</w:t>
            </w:r>
          </w:p>
        </w:tc>
        <w:tc>
          <w:tcPr>
            <w:tcW w:w="1345" w:type="dxa"/>
          </w:tcPr>
          <w:p w14:paraId="5E209AB2" w14:textId="77777777" w:rsidR="00723902" w:rsidRPr="00A245BB" w:rsidRDefault="00723902" w:rsidP="00A245BB">
            <w:pPr>
              <w:spacing w:after="0" w:line="240" w:lineRule="auto"/>
            </w:pPr>
            <w:r w:rsidRPr="00A245BB">
              <w:t>221,225</w:t>
            </w:r>
          </w:p>
        </w:tc>
      </w:tr>
      <w:tr w:rsidR="00723902" w:rsidRPr="00A245BB" w14:paraId="7B9D5730" w14:textId="77777777" w:rsidTr="00A245BB">
        <w:tc>
          <w:tcPr>
            <w:tcW w:w="883" w:type="dxa"/>
          </w:tcPr>
          <w:p w14:paraId="39149739" w14:textId="77777777" w:rsidR="00723902" w:rsidRPr="00A245BB" w:rsidRDefault="00723902" w:rsidP="00A245BB">
            <w:pPr>
              <w:spacing w:after="0" w:line="240" w:lineRule="auto"/>
            </w:pPr>
            <w:r w:rsidRPr="00A245BB">
              <w:t>15</w:t>
            </w:r>
          </w:p>
        </w:tc>
        <w:tc>
          <w:tcPr>
            <w:tcW w:w="7122" w:type="dxa"/>
            <w:shd w:val="clear" w:color="auto" w:fill="auto"/>
          </w:tcPr>
          <w:p w14:paraId="65FA25EB" w14:textId="5DC78F86" w:rsidR="00723902" w:rsidRPr="00A245BB" w:rsidRDefault="00723902" w:rsidP="00A245BB">
            <w:pPr>
              <w:spacing w:after="0" w:line="240" w:lineRule="auto"/>
            </w:pPr>
            <w:r w:rsidRPr="00A245BB">
              <w:t>("Pulmonary Disease, Chronic Obstructive"[Mesh] OR "Lung Diseases, Obstructive"[Mesh]) with limiters</w:t>
            </w:r>
          </w:p>
        </w:tc>
        <w:tc>
          <w:tcPr>
            <w:tcW w:w="1345" w:type="dxa"/>
          </w:tcPr>
          <w:p w14:paraId="488D9BC3" w14:textId="77777777" w:rsidR="00723902" w:rsidRPr="00A245BB" w:rsidRDefault="00723902" w:rsidP="00A245BB">
            <w:pPr>
              <w:spacing w:after="0" w:line="240" w:lineRule="auto"/>
            </w:pPr>
            <w:r w:rsidRPr="00A245BB">
              <w:t>14,850</w:t>
            </w:r>
          </w:p>
        </w:tc>
      </w:tr>
      <w:tr w:rsidR="00723902" w:rsidRPr="00A245BB" w14:paraId="77751BDF" w14:textId="77777777" w:rsidTr="00A245BB">
        <w:tc>
          <w:tcPr>
            <w:tcW w:w="883" w:type="dxa"/>
          </w:tcPr>
          <w:p w14:paraId="5E26B3FD" w14:textId="77777777" w:rsidR="00723902" w:rsidRPr="00A245BB" w:rsidRDefault="00723902" w:rsidP="00A245BB">
            <w:pPr>
              <w:spacing w:after="0" w:line="240" w:lineRule="auto"/>
            </w:pPr>
            <w:r w:rsidRPr="00A245BB">
              <w:t>16</w:t>
            </w:r>
          </w:p>
        </w:tc>
        <w:tc>
          <w:tcPr>
            <w:tcW w:w="7122" w:type="dxa"/>
            <w:shd w:val="clear" w:color="auto" w:fill="auto"/>
          </w:tcPr>
          <w:p w14:paraId="0DD3CBF4" w14:textId="77777777" w:rsidR="00723902" w:rsidRPr="00A245BB" w:rsidRDefault="00723902" w:rsidP="00A245BB">
            <w:pPr>
              <w:spacing w:after="0" w:line="240" w:lineRule="auto"/>
            </w:pPr>
            <w:r w:rsidRPr="00A245BB">
              <w:t>("asthma"[Title/Abstract] OR "COPD"[Title/Abstract] OR "chronic obstructive pulmonary disease"[Title/Abstract]) OR ("asthma"[Text Word] OR "COPD"[Text Word] OR "chronic obstructive pulmonary disease"[Text Word]) with limiters</w:t>
            </w:r>
          </w:p>
        </w:tc>
        <w:tc>
          <w:tcPr>
            <w:tcW w:w="1345" w:type="dxa"/>
          </w:tcPr>
          <w:p w14:paraId="1143F75B" w14:textId="77777777" w:rsidR="00723902" w:rsidRPr="00A245BB" w:rsidRDefault="00723902" w:rsidP="00A245BB">
            <w:pPr>
              <w:spacing w:after="0" w:line="240" w:lineRule="auto"/>
            </w:pPr>
            <w:r w:rsidRPr="00A245BB">
              <w:t>19,227</w:t>
            </w:r>
          </w:p>
        </w:tc>
      </w:tr>
      <w:tr w:rsidR="00723902" w:rsidRPr="00A245BB" w14:paraId="2149D778" w14:textId="77777777" w:rsidTr="00A245BB">
        <w:tc>
          <w:tcPr>
            <w:tcW w:w="883" w:type="dxa"/>
          </w:tcPr>
          <w:p w14:paraId="62BB3498" w14:textId="77777777" w:rsidR="00723902" w:rsidRPr="00A245BB" w:rsidRDefault="00723902" w:rsidP="00A245BB">
            <w:pPr>
              <w:spacing w:after="0" w:line="240" w:lineRule="auto"/>
            </w:pPr>
            <w:r w:rsidRPr="00A245BB">
              <w:t>17</w:t>
            </w:r>
          </w:p>
        </w:tc>
        <w:tc>
          <w:tcPr>
            <w:tcW w:w="7122" w:type="dxa"/>
            <w:shd w:val="clear" w:color="auto" w:fill="auto"/>
          </w:tcPr>
          <w:p w14:paraId="42DD8B5A" w14:textId="77777777" w:rsidR="00723902" w:rsidRPr="00A245BB" w:rsidRDefault="00723902" w:rsidP="00A245BB">
            <w:pPr>
              <w:spacing w:after="0" w:line="240" w:lineRule="auto"/>
            </w:pPr>
            <w:r w:rsidRPr="00A245BB">
              <w:t>"Alzheimer Disease"[Mesh] OR "Dementia"[Mesh] with limiters</w:t>
            </w:r>
          </w:p>
        </w:tc>
        <w:tc>
          <w:tcPr>
            <w:tcW w:w="1345" w:type="dxa"/>
          </w:tcPr>
          <w:p w14:paraId="4837D742" w14:textId="77777777" w:rsidR="00723902" w:rsidRPr="00A245BB" w:rsidRDefault="00723902" w:rsidP="00A245BB">
            <w:pPr>
              <w:spacing w:after="0" w:line="240" w:lineRule="auto"/>
            </w:pPr>
            <w:r w:rsidRPr="00A245BB">
              <w:t>17,300</w:t>
            </w:r>
          </w:p>
        </w:tc>
      </w:tr>
      <w:tr w:rsidR="00723902" w:rsidRPr="00A245BB" w14:paraId="272B43B0" w14:textId="77777777" w:rsidTr="00A245BB">
        <w:tc>
          <w:tcPr>
            <w:tcW w:w="883" w:type="dxa"/>
          </w:tcPr>
          <w:p w14:paraId="28DBDDED" w14:textId="77777777" w:rsidR="00723902" w:rsidRPr="00A245BB" w:rsidRDefault="00723902" w:rsidP="00A245BB">
            <w:pPr>
              <w:spacing w:after="0" w:line="240" w:lineRule="auto"/>
            </w:pPr>
            <w:r w:rsidRPr="00A245BB">
              <w:t>18</w:t>
            </w:r>
          </w:p>
        </w:tc>
        <w:tc>
          <w:tcPr>
            <w:tcW w:w="7122" w:type="dxa"/>
            <w:shd w:val="clear" w:color="auto" w:fill="auto"/>
          </w:tcPr>
          <w:p w14:paraId="15DDA3F1" w14:textId="77777777" w:rsidR="00723902" w:rsidRPr="00A245BB" w:rsidRDefault="00723902" w:rsidP="00A245BB">
            <w:pPr>
              <w:spacing w:after="0" w:line="240" w:lineRule="auto"/>
            </w:pPr>
            <w:r w:rsidRPr="00A245BB">
              <w:t>("dementia"[Title/Abstract] OR "senile dementia"[Title/Abstract] OR "</w:t>
            </w:r>
            <w:proofErr w:type="spellStart"/>
            <w:r w:rsidRPr="00A245BB">
              <w:t>alzheimer</w:t>
            </w:r>
            <w:proofErr w:type="spellEnd"/>
            <w:r w:rsidRPr="00A245BB">
              <w:t>*"[Title/Abstract]) OR ("dementia"[Text Word] OR "senile dementia"[Text Word] OR "</w:t>
            </w:r>
            <w:proofErr w:type="spellStart"/>
            <w:r w:rsidRPr="00A245BB">
              <w:t>alzheimer</w:t>
            </w:r>
            <w:proofErr w:type="spellEnd"/>
            <w:r w:rsidRPr="00A245BB">
              <w:t>*"[Text Word]) with limiters</w:t>
            </w:r>
          </w:p>
        </w:tc>
        <w:tc>
          <w:tcPr>
            <w:tcW w:w="1345" w:type="dxa"/>
          </w:tcPr>
          <w:p w14:paraId="72E71C08" w14:textId="77777777" w:rsidR="00723902" w:rsidRPr="00A245BB" w:rsidRDefault="00723902" w:rsidP="00A245BB">
            <w:pPr>
              <w:spacing w:after="0" w:line="240" w:lineRule="auto"/>
            </w:pPr>
            <w:r w:rsidRPr="00A245BB">
              <w:t>25,930</w:t>
            </w:r>
          </w:p>
        </w:tc>
      </w:tr>
      <w:tr w:rsidR="00723902" w:rsidRPr="00A245BB" w14:paraId="28D99FC9" w14:textId="77777777" w:rsidTr="00A245BB">
        <w:tc>
          <w:tcPr>
            <w:tcW w:w="883" w:type="dxa"/>
          </w:tcPr>
          <w:p w14:paraId="41D07641" w14:textId="77777777" w:rsidR="00723902" w:rsidRPr="00A245BB" w:rsidRDefault="00723902" w:rsidP="00A245BB">
            <w:pPr>
              <w:spacing w:after="0" w:line="240" w:lineRule="auto"/>
            </w:pPr>
            <w:r w:rsidRPr="00A245BB">
              <w:t>19</w:t>
            </w:r>
          </w:p>
        </w:tc>
        <w:tc>
          <w:tcPr>
            <w:tcW w:w="7122" w:type="dxa"/>
            <w:shd w:val="clear" w:color="auto" w:fill="auto"/>
          </w:tcPr>
          <w:p w14:paraId="755561BE" w14:textId="4BD9F6A6" w:rsidR="00723902" w:rsidRPr="00A245BB" w:rsidRDefault="00723902" w:rsidP="00A245BB">
            <w:pPr>
              <w:spacing w:after="0" w:line="240" w:lineRule="auto"/>
            </w:pPr>
            <w:r w:rsidRPr="00A245BB">
              <w:t>("Diabetes Mellitus"[Mesh] OR "Diabetes Mellitus, Type 1"[Mesh] OR "Diabetes Mellitus, Type 2"[Mesh]) with limiters</w:t>
            </w:r>
          </w:p>
        </w:tc>
        <w:tc>
          <w:tcPr>
            <w:tcW w:w="1345" w:type="dxa"/>
          </w:tcPr>
          <w:p w14:paraId="6793B6D3" w14:textId="77777777" w:rsidR="00723902" w:rsidRPr="00A245BB" w:rsidRDefault="00723902" w:rsidP="00A245BB">
            <w:pPr>
              <w:spacing w:after="0" w:line="240" w:lineRule="auto"/>
            </w:pPr>
            <w:r w:rsidRPr="00A245BB">
              <w:t>41,405</w:t>
            </w:r>
          </w:p>
        </w:tc>
      </w:tr>
      <w:tr w:rsidR="00723902" w:rsidRPr="00A245BB" w14:paraId="1A2D2F53" w14:textId="77777777" w:rsidTr="00A245BB">
        <w:tc>
          <w:tcPr>
            <w:tcW w:w="883" w:type="dxa"/>
          </w:tcPr>
          <w:p w14:paraId="3FD3A169" w14:textId="77777777" w:rsidR="00723902" w:rsidRPr="00A245BB" w:rsidRDefault="00723902" w:rsidP="00A245BB">
            <w:pPr>
              <w:spacing w:after="0" w:line="240" w:lineRule="auto"/>
            </w:pPr>
            <w:r w:rsidRPr="00A245BB">
              <w:t>20</w:t>
            </w:r>
          </w:p>
        </w:tc>
        <w:tc>
          <w:tcPr>
            <w:tcW w:w="7122" w:type="dxa"/>
            <w:shd w:val="clear" w:color="auto" w:fill="auto"/>
          </w:tcPr>
          <w:p w14:paraId="34E4063F" w14:textId="77777777" w:rsidR="00723902" w:rsidRPr="00A245BB" w:rsidRDefault="00723902" w:rsidP="00A245BB">
            <w:pPr>
              <w:spacing w:after="0" w:line="240" w:lineRule="auto"/>
            </w:pPr>
            <w:r w:rsidRPr="00A245BB">
              <w:t>("diabetes"[Title/Abstract] OR "juvenile diabetes"[Title/Abstract] OR "type 1 diabetes"[Title/Abstract] OR "type 2 diabetes"[Title/Abstract]) OR ("diabetes"[Text Word] OR "juvenile diabetes"[Text Word] OR "type 1 diabetes"[Text Word] OR "type 2 diabetes"[Text Word]) with limiters</w:t>
            </w:r>
          </w:p>
        </w:tc>
        <w:tc>
          <w:tcPr>
            <w:tcW w:w="1345" w:type="dxa"/>
          </w:tcPr>
          <w:p w14:paraId="2AD07535" w14:textId="77777777" w:rsidR="00723902" w:rsidRPr="00A245BB" w:rsidRDefault="00723902" w:rsidP="00A245BB">
            <w:pPr>
              <w:spacing w:after="0" w:line="240" w:lineRule="auto"/>
            </w:pPr>
            <w:r w:rsidRPr="00A245BB">
              <w:t>60,618</w:t>
            </w:r>
          </w:p>
        </w:tc>
      </w:tr>
      <w:tr w:rsidR="00723902" w:rsidRPr="00A245BB" w14:paraId="16AA089A" w14:textId="77777777" w:rsidTr="00A245BB">
        <w:tc>
          <w:tcPr>
            <w:tcW w:w="883" w:type="dxa"/>
          </w:tcPr>
          <w:p w14:paraId="527D380D" w14:textId="77777777" w:rsidR="00723902" w:rsidRPr="00A245BB" w:rsidRDefault="00723902" w:rsidP="00A245BB">
            <w:pPr>
              <w:spacing w:after="0" w:line="240" w:lineRule="auto"/>
            </w:pPr>
            <w:r w:rsidRPr="00A245BB">
              <w:t>21</w:t>
            </w:r>
          </w:p>
        </w:tc>
        <w:tc>
          <w:tcPr>
            <w:tcW w:w="7122" w:type="dxa"/>
            <w:shd w:val="clear" w:color="auto" w:fill="auto"/>
          </w:tcPr>
          <w:p w14:paraId="28DC2DB4" w14:textId="03D81886" w:rsidR="00723902" w:rsidRPr="00A245BB" w:rsidRDefault="00723902" w:rsidP="00A245BB">
            <w:pPr>
              <w:spacing w:after="0" w:line="240" w:lineRule="auto"/>
            </w:pPr>
            <w:r w:rsidRPr="00A245BB">
              <w:t>("Chronic Kidney Disease-Mineral and Bone Disorder"[Mesh] OR "Renal Insufficiency, Chronic"[Mesh]) with limiters</w:t>
            </w:r>
          </w:p>
        </w:tc>
        <w:tc>
          <w:tcPr>
            <w:tcW w:w="1345" w:type="dxa"/>
          </w:tcPr>
          <w:p w14:paraId="21D22A35" w14:textId="77777777" w:rsidR="00723902" w:rsidRPr="00A245BB" w:rsidRDefault="00723902" w:rsidP="00A245BB">
            <w:pPr>
              <w:spacing w:after="0" w:line="240" w:lineRule="auto"/>
            </w:pPr>
            <w:r w:rsidRPr="00A245BB">
              <w:t>10,886</w:t>
            </w:r>
          </w:p>
        </w:tc>
      </w:tr>
      <w:tr w:rsidR="00723902" w:rsidRPr="00A245BB" w14:paraId="6DBB2D26" w14:textId="77777777" w:rsidTr="00A245BB">
        <w:tc>
          <w:tcPr>
            <w:tcW w:w="883" w:type="dxa"/>
          </w:tcPr>
          <w:p w14:paraId="1418AB27" w14:textId="77777777" w:rsidR="00723902" w:rsidRPr="00A245BB" w:rsidRDefault="00723902" w:rsidP="00A245BB">
            <w:pPr>
              <w:spacing w:after="0" w:line="240" w:lineRule="auto"/>
            </w:pPr>
            <w:r w:rsidRPr="00A245BB">
              <w:t>22</w:t>
            </w:r>
          </w:p>
        </w:tc>
        <w:tc>
          <w:tcPr>
            <w:tcW w:w="7122" w:type="dxa"/>
            <w:shd w:val="clear" w:color="auto" w:fill="auto"/>
          </w:tcPr>
          <w:p w14:paraId="116ABB48" w14:textId="77777777" w:rsidR="00723902" w:rsidRPr="00A245BB" w:rsidRDefault="00723902" w:rsidP="00A245BB">
            <w:pPr>
              <w:spacing w:after="0" w:line="240" w:lineRule="auto"/>
            </w:pPr>
            <w:r w:rsidRPr="00A245BB">
              <w:t>("chronic kidney disease*"[Title/Abstract] OR "chronic renal disease*"[Title/Abstract] OR "chronic renal insufficiency"[Title/Abstract] OR "kidney disease*"[Title/Abstract]) OR ("chronic kidney disease*"[Text Word] OR "chronic renal disease*"[Text Word] OR "chronic renal insufficiency"[Text Word] OR "kidney disease*"[Text Word]) with limiters</w:t>
            </w:r>
          </w:p>
        </w:tc>
        <w:tc>
          <w:tcPr>
            <w:tcW w:w="1345" w:type="dxa"/>
          </w:tcPr>
          <w:p w14:paraId="469F70E7" w14:textId="77777777" w:rsidR="00723902" w:rsidRPr="00A245BB" w:rsidRDefault="00723902" w:rsidP="00A245BB">
            <w:pPr>
              <w:spacing w:after="0" w:line="240" w:lineRule="auto"/>
            </w:pPr>
            <w:r w:rsidRPr="00A245BB">
              <w:t>16,588</w:t>
            </w:r>
          </w:p>
        </w:tc>
      </w:tr>
      <w:tr w:rsidR="00723902" w:rsidRPr="00A245BB" w14:paraId="4628386E" w14:textId="77777777" w:rsidTr="00A245BB">
        <w:tc>
          <w:tcPr>
            <w:tcW w:w="883" w:type="dxa"/>
          </w:tcPr>
          <w:p w14:paraId="40C005D6" w14:textId="77777777" w:rsidR="00723902" w:rsidRPr="00A245BB" w:rsidRDefault="00723902" w:rsidP="00A245BB">
            <w:pPr>
              <w:spacing w:after="0" w:line="240" w:lineRule="auto"/>
            </w:pPr>
            <w:r w:rsidRPr="00A245BB">
              <w:t>23</w:t>
            </w:r>
          </w:p>
        </w:tc>
        <w:tc>
          <w:tcPr>
            <w:tcW w:w="7122" w:type="dxa"/>
            <w:shd w:val="clear" w:color="auto" w:fill="auto"/>
          </w:tcPr>
          <w:p w14:paraId="21ACC679" w14:textId="77777777" w:rsidR="00723902" w:rsidRPr="00A245BB" w:rsidRDefault="00723902" w:rsidP="00A245BB">
            <w:pPr>
              <w:spacing w:after="0" w:line="240" w:lineRule="auto"/>
            </w:pPr>
            <w:r w:rsidRPr="00A245BB">
              <w:t xml:space="preserve">((obesity[Text Word] OR obese[Text Word] OR overweight[Text Word] OR weight[Text Word] OR BMI[Text Word] OR "body mass index"[Text Word] OR exercise[Text Word] OR "physical activity"[Text Word] OR "physical inactivity"[Text Word] OR "physical fitness"[Text Word] OR sedentary[Text Word] OR lifestyle[Text Word] OR diet*[Text Word] OR "dietary intake"[Text Word] OR "food intake"[Text Word] OR "healthy eating"[Text Word] OR nutrition*[Text Word] OR fruit*[Text Word] OR vegetable*[Text Word] OR food*[Text Word] OR "soft drink*"[Text Word] OR soda[Text Word] OR sweetened[Text Word] OR sugar*[Text Word] OR </w:t>
            </w:r>
            <w:proofErr w:type="spellStart"/>
            <w:r w:rsidRPr="00A245BB">
              <w:t>smok</w:t>
            </w:r>
            <w:proofErr w:type="spellEnd"/>
            <w:r w:rsidRPr="00A245BB">
              <w:t xml:space="preserve">*[Text Word] OR "smoking cessation*"[Text Word] OR tobacco[Text Word] OR cigarette[Text Word] OR nicotine[Text Word] OR vape*[Text Word] OR "vaping"[Text Word] </w:t>
            </w:r>
            <w:r w:rsidRPr="00A245BB">
              <w:lastRenderedPageBreak/>
              <w:t xml:space="preserve">OR "e-cig*"[Text Word] OR "electronic cigarette"[Text Word] OR pipe[Text Word] OR cigar[Text Word] OR hookah[Text Word] OR alcohol*[Text Word] OR drink*[Text Word] OR drunk*[Text Word] OR liquor*[Text Word] OR </w:t>
            </w:r>
            <w:proofErr w:type="spellStart"/>
            <w:r w:rsidRPr="00A245BB">
              <w:t>intoxicat</w:t>
            </w:r>
            <w:proofErr w:type="spellEnd"/>
            <w:r w:rsidRPr="00A245BB">
              <w:t xml:space="preserve">*[Text Word])) OR (obesity[Title/Abstract] OR obese[Title/Abstract] OR overweight[Title/Abstract] OR weight[Title/Abstract] OR BMI[Title/Abstract] OR "body mass index"[Title/Abstract] OR exercise[Title/Abstract] OR "physical activity"[Title/Abstract] OR "physical inactivity"[Title/Abstract] OR "physical fitness"[Title/Abstract] OR sedentary[Title/Abstract] OR lifestyle[Title/Abstract] OR diet*[Title/Abstract] OR "dietary intake"[Title/Abstract] OR "food intake"[Title/Abstract] OR "healthy eating"[Title/Abstract] OR nutrition*[Title/Abstract] OR fruit*[Title/Abstract] OR vegetable*[Title/Abstract] OR food*[Title/Abstract] OR "soft drink*"[Title/Abstract] OR soda[Title/Abstract] OR sweetened[Title/Abstract] OR sugar*[Title/Abstract] OR </w:t>
            </w:r>
            <w:proofErr w:type="spellStart"/>
            <w:r w:rsidRPr="00A245BB">
              <w:t>smok</w:t>
            </w:r>
            <w:proofErr w:type="spellEnd"/>
            <w:r w:rsidRPr="00A245BB">
              <w:t xml:space="preserve">*[Title/Abstract] OR "smoking cessation*"[Title/Abstract] OR tobacco[Title/Abstract] OR cigarette[Title/Abstract] OR nicotine[Title/Abstract] OR vape*[Title/Abstract] OR "vaping"[Title/Abstract] OR "e-cig*"[Title/Abstract] OR "electronic cigarette"[Title/Abstract] OR pipe[Title/Abstract] OR cigar[Title/Abstract] OR hookah[Title/Abstract] OR alcohol*[Title/Abstract] OR drink*[Title/Abstract] OR drunk*[Title/Abstract] OR liquor*[Title/Abstract] OR </w:t>
            </w:r>
            <w:proofErr w:type="spellStart"/>
            <w:r w:rsidRPr="00A245BB">
              <w:t>intoxicat</w:t>
            </w:r>
            <w:proofErr w:type="spellEnd"/>
            <w:r w:rsidRPr="00A245BB">
              <w:t>*[Title/Abstract])</w:t>
            </w:r>
          </w:p>
        </w:tc>
        <w:tc>
          <w:tcPr>
            <w:tcW w:w="1345" w:type="dxa"/>
          </w:tcPr>
          <w:p w14:paraId="7C46E0BA" w14:textId="77777777" w:rsidR="00723902" w:rsidRPr="00A245BB" w:rsidRDefault="00723902" w:rsidP="00A245BB">
            <w:pPr>
              <w:spacing w:after="0" w:line="240" w:lineRule="auto"/>
            </w:pPr>
            <w:r w:rsidRPr="00A245BB">
              <w:lastRenderedPageBreak/>
              <w:t>224,180</w:t>
            </w:r>
          </w:p>
        </w:tc>
      </w:tr>
      <w:tr w:rsidR="00A245BB" w:rsidRPr="00A245BB" w14:paraId="7E52E762" w14:textId="77777777" w:rsidTr="00A245BB">
        <w:tc>
          <w:tcPr>
            <w:tcW w:w="883" w:type="dxa"/>
            <w:shd w:val="clear" w:color="auto" w:fill="D9D9D9" w:themeFill="background1" w:themeFillShade="D9"/>
          </w:tcPr>
          <w:p w14:paraId="1009AD5B" w14:textId="77777777" w:rsidR="00723902" w:rsidRPr="00A245BB" w:rsidRDefault="00723902" w:rsidP="00A245BB">
            <w:pPr>
              <w:spacing w:after="0" w:line="240" w:lineRule="auto"/>
            </w:pPr>
            <w:r w:rsidRPr="00A245BB">
              <w:lastRenderedPageBreak/>
              <w:t>24</w:t>
            </w:r>
            <w:r w:rsidRPr="00A245BB">
              <w:tab/>
            </w:r>
          </w:p>
        </w:tc>
        <w:tc>
          <w:tcPr>
            <w:tcW w:w="7122" w:type="dxa"/>
            <w:shd w:val="clear" w:color="auto" w:fill="D9D9D9" w:themeFill="background1" w:themeFillShade="D9"/>
          </w:tcPr>
          <w:p w14:paraId="5E4C23EB" w14:textId="77777777" w:rsidR="00723902" w:rsidRPr="00A245BB" w:rsidRDefault="00723902" w:rsidP="00A245BB">
            <w:pPr>
              <w:spacing w:after="0" w:line="240" w:lineRule="auto"/>
            </w:pPr>
            <w:r w:rsidRPr="00A245BB">
              <w:t>Or/9-23</w:t>
            </w:r>
          </w:p>
        </w:tc>
        <w:tc>
          <w:tcPr>
            <w:tcW w:w="1345" w:type="dxa"/>
            <w:shd w:val="clear" w:color="auto" w:fill="D9D9D9" w:themeFill="background1" w:themeFillShade="D9"/>
          </w:tcPr>
          <w:p w14:paraId="2A0AE07D" w14:textId="77777777" w:rsidR="00723902" w:rsidRPr="00A245BB" w:rsidRDefault="00723902" w:rsidP="00A245BB">
            <w:pPr>
              <w:spacing w:after="0" w:line="240" w:lineRule="auto"/>
            </w:pPr>
            <w:r w:rsidRPr="00A245BB">
              <w:t>617,208</w:t>
            </w:r>
          </w:p>
        </w:tc>
      </w:tr>
      <w:tr w:rsidR="00A245BB" w:rsidRPr="00A245BB" w14:paraId="0EC60E94" w14:textId="77777777" w:rsidTr="00A245BB">
        <w:tc>
          <w:tcPr>
            <w:tcW w:w="883" w:type="dxa"/>
            <w:shd w:val="clear" w:color="auto" w:fill="D9D9D9" w:themeFill="background1" w:themeFillShade="D9"/>
          </w:tcPr>
          <w:p w14:paraId="4D83A1D9" w14:textId="77777777" w:rsidR="00723902" w:rsidRPr="00A245BB" w:rsidRDefault="00723902" w:rsidP="00A245BB">
            <w:pPr>
              <w:spacing w:after="0" w:line="240" w:lineRule="auto"/>
            </w:pPr>
            <w:r w:rsidRPr="00A245BB">
              <w:t>25</w:t>
            </w:r>
          </w:p>
        </w:tc>
        <w:tc>
          <w:tcPr>
            <w:tcW w:w="7122" w:type="dxa"/>
            <w:shd w:val="clear" w:color="auto" w:fill="D9D9D9" w:themeFill="background1" w:themeFillShade="D9"/>
          </w:tcPr>
          <w:p w14:paraId="4DE4D66D" w14:textId="77777777" w:rsidR="00723902" w:rsidRPr="00A245BB" w:rsidRDefault="00723902" w:rsidP="00A245BB">
            <w:pPr>
              <w:spacing w:after="0" w:line="240" w:lineRule="auto"/>
            </w:pPr>
            <w:r w:rsidRPr="00A245BB">
              <w:t xml:space="preserve">8 AND 24 </w:t>
            </w:r>
          </w:p>
        </w:tc>
        <w:tc>
          <w:tcPr>
            <w:tcW w:w="1345" w:type="dxa"/>
            <w:shd w:val="clear" w:color="auto" w:fill="D9D9D9" w:themeFill="background1" w:themeFillShade="D9"/>
          </w:tcPr>
          <w:p w14:paraId="5F02F035" w14:textId="77777777" w:rsidR="00723902" w:rsidRPr="00A245BB" w:rsidRDefault="00723902" w:rsidP="00A245BB">
            <w:pPr>
              <w:spacing w:after="0" w:line="240" w:lineRule="auto"/>
            </w:pPr>
            <w:r w:rsidRPr="00A245BB">
              <w:t>11,507</w:t>
            </w:r>
          </w:p>
        </w:tc>
      </w:tr>
    </w:tbl>
    <w:bookmarkEnd w:id="1"/>
    <w:p w14:paraId="46574D41" w14:textId="4F978AA4" w:rsidR="00BB0BC5" w:rsidRDefault="00723902">
      <w:r>
        <w:t>Note: Search conducted November 4, 2021</w:t>
      </w:r>
    </w:p>
    <w:sectPr w:rsidR="00BB0B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723902"/>
    <w:rsid w:val="00151B4C"/>
    <w:rsid w:val="00271C58"/>
    <w:rsid w:val="003C4110"/>
    <w:rsid w:val="004E7B70"/>
    <w:rsid w:val="00723902"/>
    <w:rsid w:val="009C0AA0"/>
    <w:rsid w:val="00A245BB"/>
    <w:rsid w:val="00A85626"/>
    <w:rsid w:val="00BB0BC5"/>
    <w:rsid w:val="00D036E3"/>
    <w:rsid w:val="00E63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D3F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902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723902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39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9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902"/>
    <w:rPr>
      <w:rFonts w:eastAsiaTheme="minorHAnsi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902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723902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39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9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902"/>
    <w:rPr>
      <w:rFonts w:eastAsiaTheme="minorHAnsi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A58C63-0633-42AB-817B-8E8303B35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92</Words>
  <Characters>6641</Characters>
  <Application>Microsoft Office Word</Application>
  <DocSecurity>0</DocSecurity>
  <Lines>170</Lines>
  <Paragraphs>92</Paragraphs>
  <ScaleCrop>false</ScaleCrop>
  <Company/>
  <LinksUpToDate>false</LinksUpToDate>
  <CharactersWithSpaces>7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-Bailey, Callie</dc:creator>
  <cp:keywords/>
  <dc:description/>
  <cp:lastModifiedBy>E744616</cp:lastModifiedBy>
  <cp:revision>4</cp:revision>
  <dcterms:created xsi:type="dcterms:W3CDTF">2022-04-26T15:14:00Z</dcterms:created>
  <dcterms:modified xsi:type="dcterms:W3CDTF">2023-04-22T14:16:00Z</dcterms:modified>
</cp:coreProperties>
</file>